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64AD" w:rsidRPr="009703F2" w:rsidRDefault="009703F2">
      <w:pPr>
        <w:rPr>
          <w:rFonts w:ascii="Times New Roman" w:hAnsi="Times New Roman" w:cs="Times New Roman"/>
          <w:b/>
          <w:sz w:val="24"/>
          <w:szCs w:val="24"/>
        </w:rPr>
      </w:pPr>
      <w:r w:rsidRPr="009703F2">
        <w:rPr>
          <w:rFonts w:ascii="Times New Roman" w:hAnsi="Times New Roman" w:cs="Times New Roman"/>
          <w:b/>
          <w:sz w:val="24"/>
          <w:szCs w:val="24"/>
        </w:rPr>
        <w:t>Multimedia Appendix 1. Study Timeline</w:t>
      </w:r>
    </w:p>
    <w:tbl>
      <w:tblPr>
        <w:tblW w:w="5000" w:type="pct"/>
        <w:tblInd w:w="-100" w:type="dxa"/>
        <w:tblLayout w:type="fixed"/>
        <w:tblLook w:val="04A0" w:firstRow="1" w:lastRow="0" w:firstColumn="1" w:lastColumn="0" w:noHBand="0" w:noVBand="1"/>
      </w:tblPr>
      <w:tblGrid>
        <w:gridCol w:w="977"/>
        <w:gridCol w:w="1332"/>
        <w:gridCol w:w="1053"/>
        <w:gridCol w:w="903"/>
        <w:gridCol w:w="1245"/>
        <w:gridCol w:w="1242"/>
        <w:gridCol w:w="1240"/>
        <w:gridCol w:w="1240"/>
        <w:gridCol w:w="1240"/>
        <w:gridCol w:w="1242"/>
        <w:gridCol w:w="1332"/>
        <w:gridCol w:w="1334"/>
      </w:tblGrid>
      <w:tr w:rsidR="009703F2" w:rsidRPr="009C026D" w:rsidTr="009703F2">
        <w:trPr>
          <w:trHeight w:val="1155"/>
        </w:trPr>
        <w:tc>
          <w:tcPr>
            <w:tcW w:w="3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-test Questionnaire</w:t>
            </w:r>
          </w:p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trics</w:t>
            </w:r>
            <w:proofErr w:type="spellEnd"/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ily Emotion Reporting (EMA)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-of-Day Recall (EMA)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POWER</w:t>
            </w:r>
          </w:p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ssion 1 (Moodle)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POWER</w:t>
            </w:r>
          </w:p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ssion 2 (Moodle)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POWER</w:t>
            </w:r>
          </w:p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ssion 3 (Moodle)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POWER</w:t>
            </w:r>
          </w:p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ssion 4 (Moodle)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MPOWER</w:t>
            </w:r>
          </w:p>
          <w:p w:rsidR="009703F2" w:rsidRPr="009703F2" w:rsidRDefault="009703F2" w:rsidP="00E931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ssion 5 (Moodle)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hone Interview               (via coordinator)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-test Questionnaire (</w:t>
            </w:r>
            <w:proofErr w:type="spellStart"/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trics</w:t>
            </w:r>
            <w:proofErr w:type="spellEnd"/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low-up Questionnaire (</w:t>
            </w:r>
            <w:proofErr w:type="spellStart"/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ualtrics</w:t>
            </w:r>
            <w:proofErr w:type="spellEnd"/>
            <w:r w:rsidRPr="009703F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9703F2" w:rsidRPr="009C026D" w:rsidTr="009703F2">
        <w:trPr>
          <w:trHeight w:val="315"/>
        </w:trPr>
        <w:tc>
          <w:tcPr>
            <w:tcW w:w="3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3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 1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703F2" w:rsidRPr="009703F2" w:rsidRDefault="009703F2" w:rsidP="00E931C1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</w:pPr>
            <w:r w:rsidRPr="009703F2">
              <w:rPr>
                <w:rFonts w:ascii="Wingdings" w:eastAsia="Times New Roman" w:hAnsi="Wingdings" w:cs="Times New Roman"/>
                <w:color w:val="000000"/>
                <w:sz w:val="32"/>
                <w:szCs w:val="32"/>
              </w:rPr>
              <w:t></w:t>
            </w:r>
          </w:p>
        </w:tc>
      </w:tr>
    </w:tbl>
    <w:p w:rsidR="009703F2" w:rsidRDefault="009703F2">
      <w:bookmarkStart w:id="0" w:name="_GoBack"/>
      <w:bookmarkEnd w:id="0"/>
    </w:p>
    <w:sectPr w:rsidR="009703F2" w:rsidSect="009703F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3F2"/>
    <w:rsid w:val="00034A53"/>
    <w:rsid w:val="004435F3"/>
    <w:rsid w:val="0097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5C00D"/>
  <w15:chartTrackingRefBased/>
  <w15:docId w15:val="{117B775B-1796-46E3-B8EC-C739BE0D7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. Salsman, Ph.D.</dc:creator>
  <cp:keywords/>
  <dc:description/>
  <cp:lastModifiedBy>John M. Salsman, Ph.D.</cp:lastModifiedBy>
  <cp:revision>1</cp:revision>
  <dcterms:created xsi:type="dcterms:W3CDTF">2020-02-10T15:36:00Z</dcterms:created>
  <dcterms:modified xsi:type="dcterms:W3CDTF">2020-02-10T15:43:00Z</dcterms:modified>
</cp:coreProperties>
</file>